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842A16" w14:textId="2FD0D25F" w:rsidR="00FD57A8" w:rsidRPr="00463FE8" w:rsidRDefault="00E96BB2" w:rsidP="00E96BB2">
      <w:pPr>
        <w:jc w:val="center"/>
        <w:rPr>
          <w:lang w:val="en-US"/>
        </w:rPr>
      </w:pPr>
      <w:r w:rsidRPr="00463FE8">
        <w:rPr>
          <w:lang w:val="en-US"/>
        </w:rPr>
        <w:t>Supplementary</w:t>
      </w:r>
    </w:p>
    <w:p w14:paraId="7923564F" w14:textId="5F40BB73" w:rsidR="00E96BB2" w:rsidRPr="00463FE8" w:rsidRDefault="00E96BB2" w:rsidP="00E96BB2">
      <w:pPr>
        <w:tabs>
          <w:tab w:val="left" w:pos="8640"/>
        </w:tabs>
        <w:spacing w:after="0" w:line="240" w:lineRule="auto"/>
        <w:ind w:right="360"/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463FE8">
        <w:rPr>
          <w:b/>
          <w:bCs/>
          <w:lang w:val="en-US"/>
        </w:rPr>
        <w:t>Supplementary table 1</w:t>
      </w:r>
      <w:r w:rsidRPr="00463FE8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: </w:t>
      </w:r>
      <w:r w:rsidRPr="00463FE8">
        <w:rPr>
          <w:rFonts w:ascii="Times New Roman" w:eastAsia="Calibri" w:hAnsi="Times New Roman" w:cs="Times New Roman"/>
          <w:sz w:val="20"/>
          <w:szCs w:val="20"/>
        </w:rPr>
        <w:t>Reported Fascioliasis cases from data records in Assiut and Al- Behera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630"/>
        <w:gridCol w:w="2646"/>
        <w:gridCol w:w="2660"/>
      </w:tblGrid>
      <w:tr w:rsidR="00463FE8" w:rsidRPr="00463FE8" w14:paraId="5865080F" w14:textId="77777777" w:rsidTr="009D49BB">
        <w:tc>
          <w:tcPr>
            <w:tcW w:w="2996" w:type="dxa"/>
          </w:tcPr>
          <w:p w14:paraId="67B15654" w14:textId="77777777" w:rsidR="00E96BB2" w:rsidRPr="00463FE8" w:rsidRDefault="00E96BB2" w:rsidP="009D49BB">
            <w:pPr>
              <w:tabs>
                <w:tab w:val="left" w:pos="8640"/>
              </w:tabs>
              <w:spacing w:line="480" w:lineRule="auto"/>
              <w:ind w:right="360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2997" w:type="dxa"/>
          </w:tcPr>
          <w:p w14:paraId="1949CEF4" w14:textId="77777777" w:rsidR="00E96BB2" w:rsidRPr="00463FE8" w:rsidRDefault="00E96BB2" w:rsidP="009D49BB">
            <w:pPr>
              <w:tabs>
                <w:tab w:val="left" w:pos="8640"/>
              </w:tabs>
              <w:spacing w:line="480" w:lineRule="auto"/>
              <w:ind w:right="3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463F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Assiut</w:t>
            </w:r>
          </w:p>
        </w:tc>
        <w:tc>
          <w:tcPr>
            <w:tcW w:w="2997" w:type="dxa"/>
          </w:tcPr>
          <w:p w14:paraId="3F95297A" w14:textId="77777777" w:rsidR="00E96BB2" w:rsidRPr="00463FE8" w:rsidRDefault="00E96BB2" w:rsidP="009D49BB">
            <w:pPr>
              <w:tabs>
                <w:tab w:val="left" w:pos="8640"/>
              </w:tabs>
              <w:spacing w:line="480" w:lineRule="auto"/>
              <w:ind w:right="36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463F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Al- Behera</w:t>
            </w:r>
          </w:p>
        </w:tc>
      </w:tr>
      <w:tr w:rsidR="00463FE8" w:rsidRPr="00463FE8" w14:paraId="11DABE9A" w14:textId="77777777" w:rsidTr="009D49BB">
        <w:tc>
          <w:tcPr>
            <w:tcW w:w="2996" w:type="dxa"/>
          </w:tcPr>
          <w:p w14:paraId="36F30004" w14:textId="77777777" w:rsidR="00E96BB2" w:rsidRPr="00463FE8" w:rsidRDefault="00E96BB2" w:rsidP="009D49BB">
            <w:pPr>
              <w:tabs>
                <w:tab w:val="left" w:pos="8640"/>
              </w:tabs>
              <w:spacing w:line="480" w:lineRule="auto"/>
              <w:ind w:right="360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63FE8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2018</w:t>
            </w:r>
          </w:p>
        </w:tc>
        <w:tc>
          <w:tcPr>
            <w:tcW w:w="2997" w:type="dxa"/>
          </w:tcPr>
          <w:p w14:paraId="235467C1" w14:textId="77777777" w:rsidR="00E96BB2" w:rsidRPr="00463FE8" w:rsidRDefault="00E96BB2" w:rsidP="009D49BB">
            <w:pPr>
              <w:tabs>
                <w:tab w:val="left" w:pos="8640"/>
              </w:tabs>
              <w:spacing w:line="480" w:lineRule="auto"/>
              <w:ind w:righ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63FE8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196</w:t>
            </w:r>
          </w:p>
        </w:tc>
        <w:tc>
          <w:tcPr>
            <w:tcW w:w="2997" w:type="dxa"/>
          </w:tcPr>
          <w:p w14:paraId="781D29D5" w14:textId="77777777" w:rsidR="00E96BB2" w:rsidRPr="00463FE8" w:rsidRDefault="00E96BB2" w:rsidP="009D49BB">
            <w:pPr>
              <w:tabs>
                <w:tab w:val="left" w:pos="8640"/>
              </w:tabs>
              <w:spacing w:line="480" w:lineRule="auto"/>
              <w:ind w:righ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63FE8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26</w:t>
            </w:r>
          </w:p>
        </w:tc>
      </w:tr>
      <w:tr w:rsidR="00463FE8" w:rsidRPr="00463FE8" w14:paraId="5F86F2FC" w14:textId="77777777" w:rsidTr="009D49BB">
        <w:tc>
          <w:tcPr>
            <w:tcW w:w="2996" w:type="dxa"/>
          </w:tcPr>
          <w:p w14:paraId="0FCED4EB" w14:textId="77777777" w:rsidR="00E96BB2" w:rsidRPr="00463FE8" w:rsidRDefault="00E96BB2" w:rsidP="009D49BB">
            <w:pPr>
              <w:tabs>
                <w:tab w:val="left" w:pos="8640"/>
              </w:tabs>
              <w:spacing w:line="480" w:lineRule="auto"/>
              <w:ind w:right="360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63FE8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2019</w:t>
            </w:r>
          </w:p>
        </w:tc>
        <w:tc>
          <w:tcPr>
            <w:tcW w:w="2997" w:type="dxa"/>
          </w:tcPr>
          <w:p w14:paraId="0CCAECFA" w14:textId="77777777" w:rsidR="00E96BB2" w:rsidRPr="00463FE8" w:rsidRDefault="00E96BB2" w:rsidP="009D49BB">
            <w:pPr>
              <w:tabs>
                <w:tab w:val="left" w:pos="8640"/>
              </w:tabs>
              <w:spacing w:line="480" w:lineRule="auto"/>
              <w:ind w:righ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63FE8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112</w:t>
            </w:r>
          </w:p>
        </w:tc>
        <w:tc>
          <w:tcPr>
            <w:tcW w:w="2997" w:type="dxa"/>
          </w:tcPr>
          <w:p w14:paraId="5FF1EFBC" w14:textId="77777777" w:rsidR="00E96BB2" w:rsidRPr="00463FE8" w:rsidRDefault="00E96BB2" w:rsidP="009D49BB">
            <w:pPr>
              <w:tabs>
                <w:tab w:val="left" w:pos="8640"/>
              </w:tabs>
              <w:spacing w:line="480" w:lineRule="auto"/>
              <w:ind w:righ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63FE8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20</w:t>
            </w:r>
          </w:p>
        </w:tc>
      </w:tr>
      <w:tr w:rsidR="00463FE8" w:rsidRPr="00463FE8" w14:paraId="4B6AE793" w14:textId="77777777" w:rsidTr="009D49BB">
        <w:tc>
          <w:tcPr>
            <w:tcW w:w="2996" w:type="dxa"/>
          </w:tcPr>
          <w:p w14:paraId="572498C5" w14:textId="77777777" w:rsidR="00E96BB2" w:rsidRPr="00463FE8" w:rsidRDefault="00E96BB2" w:rsidP="009D49BB">
            <w:pPr>
              <w:tabs>
                <w:tab w:val="left" w:pos="8640"/>
              </w:tabs>
              <w:spacing w:line="480" w:lineRule="auto"/>
              <w:ind w:right="360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63FE8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2020</w:t>
            </w:r>
          </w:p>
        </w:tc>
        <w:tc>
          <w:tcPr>
            <w:tcW w:w="2997" w:type="dxa"/>
          </w:tcPr>
          <w:p w14:paraId="320594A2" w14:textId="77777777" w:rsidR="00E96BB2" w:rsidRPr="00463FE8" w:rsidRDefault="00E96BB2" w:rsidP="009D49BB">
            <w:pPr>
              <w:tabs>
                <w:tab w:val="left" w:pos="8640"/>
              </w:tabs>
              <w:spacing w:line="480" w:lineRule="auto"/>
              <w:ind w:righ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63FE8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7</w:t>
            </w:r>
          </w:p>
        </w:tc>
        <w:tc>
          <w:tcPr>
            <w:tcW w:w="2997" w:type="dxa"/>
          </w:tcPr>
          <w:p w14:paraId="1B23E73E" w14:textId="77777777" w:rsidR="00E96BB2" w:rsidRPr="00463FE8" w:rsidRDefault="00E96BB2" w:rsidP="009D49BB">
            <w:pPr>
              <w:tabs>
                <w:tab w:val="left" w:pos="8640"/>
              </w:tabs>
              <w:spacing w:line="480" w:lineRule="auto"/>
              <w:ind w:righ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63FE8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9</w:t>
            </w:r>
          </w:p>
        </w:tc>
      </w:tr>
      <w:tr w:rsidR="00E96BB2" w:rsidRPr="00463FE8" w14:paraId="586B8BB0" w14:textId="77777777" w:rsidTr="009D49BB">
        <w:tc>
          <w:tcPr>
            <w:tcW w:w="2996" w:type="dxa"/>
          </w:tcPr>
          <w:p w14:paraId="5F42D921" w14:textId="77777777" w:rsidR="00E96BB2" w:rsidRPr="00463FE8" w:rsidRDefault="00E96BB2" w:rsidP="009D49BB">
            <w:pPr>
              <w:tabs>
                <w:tab w:val="left" w:pos="8640"/>
              </w:tabs>
              <w:spacing w:line="480" w:lineRule="auto"/>
              <w:ind w:right="36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 w:rsidRPr="00463F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Total</w:t>
            </w:r>
          </w:p>
        </w:tc>
        <w:tc>
          <w:tcPr>
            <w:tcW w:w="2997" w:type="dxa"/>
          </w:tcPr>
          <w:p w14:paraId="2290A1F4" w14:textId="77777777" w:rsidR="00E96BB2" w:rsidRPr="00463FE8" w:rsidRDefault="00E96BB2" w:rsidP="009D49BB">
            <w:pPr>
              <w:tabs>
                <w:tab w:val="left" w:pos="8640"/>
              </w:tabs>
              <w:spacing w:line="480" w:lineRule="auto"/>
              <w:ind w:righ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63FE8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3</w:t>
            </w:r>
            <w:bookmarkStart w:id="0" w:name="_GoBack"/>
            <w:bookmarkEnd w:id="0"/>
            <w:r w:rsidRPr="00463FE8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15</w:t>
            </w:r>
          </w:p>
        </w:tc>
        <w:tc>
          <w:tcPr>
            <w:tcW w:w="2997" w:type="dxa"/>
          </w:tcPr>
          <w:p w14:paraId="21A1D4C0" w14:textId="77777777" w:rsidR="00E96BB2" w:rsidRPr="00463FE8" w:rsidRDefault="00E96BB2" w:rsidP="009D49BB">
            <w:pPr>
              <w:tabs>
                <w:tab w:val="left" w:pos="8640"/>
              </w:tabs>
              <w:spacing w:line="480" w:lineRule="auto"/>
              <w:ind w:right="3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</w:pPr>
            <w:r w:rsidRPr="00463FE8"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55</w:t>
            </w:r>
          </w:p>
        </w:tc>
      </w:tr>
    </w:tbl>
    <w:p w14:paraId="62267D35" w14:textId="2D6CB5E6" w:rsidR="00E96BB2" w:rsidRPr="00463FE8" w:rsidRDefault="00E96BB2" w:rsidP="00E96BB2">
      <w:pPr>
        <w:rPr>
          <w:lang w:val="en-US"/>
        </w:rPr>
      </w:pPr>
    </w:p>
    <w:p w14:paraId="7AE2E6E2" w14:textId="77777777" w:rsidR="00BA1071" w:rsidRPr="00463FE8" w:rsidRDefault="00BA1071" w:rsidP="00BA1071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463FE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7501D62" wp14:editId="2783F286">
            <wp:extent cx="5715000" cy="3593690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59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AF47F" w14:textId="289C7A9D" w:rsidR="00131C16" w:rsidRPr="00463FE8" w:rsidRDefault="00BA1071" w:rsidP="00BA1071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463FE8">
        <w:rPr>
          <w:rFonts w:ascii="Times New Roman" w:eastAsia="Calibri" w:hAnsi="Times New Roman" w:cs="Times New Roman"/>
          <w:b/>
          <w:bCs/>
          <w:sz w:val="20"/>
          <w:szCs w:val="20"/>
        </w:rPr>
        <w:t>Supplementary Figure 1: Distribution of the studied patients by their residence</w:t>
      </w:r>
    </w:p>
    <w:sectPr w:rsidR="00131C16" w:rsidRPr="00463FE8" w:rsidSect="00463FE8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BB2"/>
    <w:rsid w:val="00131C16"/>
    <w:rsid w:val="00463FE8"/>
    <w:rsid w:val="00943502"/>
    <w:rsid w:val="00BA1071"/>
    <w:rsid w:val="00E96BB2"/>
    <w:rsid w:val="00EC23EB"/>
    <w:rsid w:val="00FD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A0A0C"/>
  <w15:chartTrackingRefBased/>
  <w15:docId w15:val="{6B74DD23-4499-4D91-B6E5-234B6D43C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6BB2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3F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F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2013</dc:creator>
  <cp:keywords/>
  <dc:description/>
  <cp:lastModifiedBy>Dhanalakshmi Vairavan</cp:lastModifiedBy>
  <cp:revision>4</cp:revision>
  <dcterms:created xsi:type="dcterms:W3CDTF">2023-01-19T12:26:00Z</dcterms:created>
  <dcterms:modified xsi:type="dcterms:W3CDTF">2023-09-21T02:35:00Z</dcterms:modified>
</cp:coreProperties>
</file>